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E8C52" w14:textId="74B650F2" w:rsidR="00F017DD" w:rsidRPr="00796DB0" w:rsidRDefault="007029D7" w:rsidP="0080739D">
      <w:pPr>
        <w:pStyle w:val="Heading2"/>
        <w:spacing w:line="240" w:lineRule="auto"/>
        <w:jc w:val="center"/>
        <w:rPr>
          <w:rFonts w:cs="Times New Roman"/>
          <w:szCs w:val="24"/>
          <w:u w:val="single"/>
        </w:rPr>
      </w:pPr>
      <w:bookmarkStart w:id="0" w:name="_GoBack"/>
      <w:bookmarkEnd w:id="0"/>
      <w:r>
        <w:rPr>
          <w:rFonts w:cs="Times New Roman"/>
          <w:szCs w:val="24"/>
          <w:u w:val="single"/>
        </w:rPr>
        <w:t>S1</w:t>
      </w:r>
      <w:r w:rsidR="007A31C5" w:rsidRPr="00796DB0">
        <w:rPr>
          <w:rFonts w:cs="Times New Roman"/>
          <w:szCs w:val="24"/>
          <w:u w:val="single"/>
        </w:rPr>
        <w:t xml:space="preserve"> – COVID dictionary building</w:t>
      </w:r>
    </w:p>
    <w:p w14:paraId="3485DD11" w14:textId="799B5FC6" w:rsidR="00EF7863" w:rsidRPr="00D46E74" w:rsidRDefault="00073E74" w:rsidP="007A31C5">
      <w:pPr>
        <w:jc w:val="both"/>
        <w:rPr>
          <w:rFonts w:ascii="Times New Roman" w:hAnsi="Times New Roman" w:cs="Times New Roman"/>
          <w:i/>
          <w:iCs/>
          <w:color w:val="0000FF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FF"/>
          <w:sz w:val="20"/>
          <w:szCs w:val="20"/>
        </w:rPr>
        <w:t>S1</w:t>
      </w:r>
      <w:r w:rsidR="00EF7863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 provide</w:t>
      </w:r>
      <w:r w:rsidR="007A31C5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>s</w:t>
      </w:r>
      <w:r w:rsidR="00EF7863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 insight into the process of COVID dictionary</w:t>
      </w:r>
      <w:r w:rsidR="007A31C5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 creation</w:t>
      </w:r>
      <w:r w:rsidR="00EF7863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>. It contains detailed information of the steps involved in the dictionary development process such as</w:t>
      </w:r>
      <w:r w:rsidR="007A31C5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>: consideration of seed words,</w:t>
      </w:r>
      <w:r w:rsidR="00EF7863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 </w:t>
      </w:r>
      <w:r w:rsidR="007A31C5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>examination of the relevance of seed words</w:t>
      </w:r>
      <w:r w:rsidR="00EF7863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, </w:t>
      </w:r>
      <w:r w:rsidR="007A31C5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examination of the </w:t>
      </w:r>
      <w:r w:rsidR="00EF7863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synonyms of words, </w:t>
      </w:r>
      <w:r w:rsidR="007A31C5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proposition of </w:t>
      </w:r>
      <w:r w:rsidR="00EF7863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>additional COVID related words and their source</w:t>
      </w:r>
      <w:r w:rsidR="007A31C5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>s</w:t>
      </w:r>
      <w:r w:rsidR="00EF7863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, and the </w:t>
      </w:r>
      <w:r w:rsidR="007A31C5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presentation of </w:t>
      </w:r>
      <w:r w:rsidR="00EF7863" w:rsidRPr="00D46E74">
        <w:rPr>
          <w:rFonts w:ascii="Times New Roman" w:hAnsi="Times New Roman" w:cs="Times New Roman"/>
          <w:i/>
          <w:iCs/>
          <w:color w:val="0000FF"/>
          <w:sz w:val="20"/>
          <w:szCs w:val="20"/>
        </w:rPr>
        <w:t>final COVID dictionary.</w:t>
      </w:r>
    </w:p>
    <w:p w14:paraId="7F7991F1" w14:textId="57C79AF8" w:rsidR="00F017DD" w:rsidRPr="00F02D4B" w:rsidRDefault="00F017DD" w:rsidP="00EF20B4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>Stage 1:</w:t>
      </w:r>
      <w:r w:rsidRPr="00F02D4B">
        <w:rPr>
          <w:rFonts w:ascii="Times New Roman" w:hAnsi="Times New Roman" w:cs="Times New Roman"/>
          <w:sz w:val="20"/>
          <w:szCs w:val="20"/>
        </w:rPr>
        <w:t xml:space="preserve"> Considered LM </w:t>
      </w:r>
      <w:r w:rsidR="00021C91">
        <w:rPr>
          <w:rFonts w:ascii="Times New Roman" w:hAnsi="Times New Roman" w:cs="Times New Roman"/>
          <w:sz w:val="20"/>
          <w:szCs w:val="20"/>
        </w:rPr>
        <w:t>COVID</w:t>
      </w:r>
      <w:r w:rsidRPr="00F02D4B">
        <w:rPr>
          <w:rFonts w:ascii="Times New Roman" w:hAnsi="Times New Roman" w:cs="Times New Roman"/>
          <w:sz w:val="20"/>
          <w:szCs w:val="20"/>
        </w:rPr>
        <w:t xml:space="preserve"> wordlist as initial seed list</w:t>
      </w:r>
    </w:p>
    <w:p w14:paraId="5F3C794C" w14:textId="18BDAB8F" w:rsidR="007C25DE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2D4B">
        <w:rPr>
          <w:rFonts w:ascii="Times New Roman" w:hAnsi="Times New Roman" w:cs="Times New Roman"/>
          <w:sz w:val="20"/>
          <w:szCs w:val="20"/>
        </w:rPr>
        <w:t xml:space="preserve">Firstly, we considered </w:t>
      </w:r>
      <w:r w:rsidR="00021C91">
        <w:rPr>
          <w:rFonts w:ascii="Times New Roman" w:hAnsi="Times New Roman" w:cs="Times New Roman"/>
          <w:sz w:val="20"/>
          <w:szCs w:val="20"/>
        </w:rPr>
        <w:t xml:space="preserve">the </w:t>
      </w:r>
      <w:r w:rsidRPr="00F02D4B">
        <w:rPr>
          <w:rFonts w:ascii="Times New Roman" w:hAnsi="Times New Roman" w:cs="Times New Roman"/>
          <w:sz w:val="20"/>
          <w:szCs w:val="20"/>
        </w:rPr>
        <w:t xml:space="preserve">LM </w:t>
      </w:r>
      <w:r w:rsidR="00021C91">
        <w:rPr>
          <w:rFonts w:ascii="Times New Roman" w:hAnsi="Times New Roman" w:cs="Times New Roman"/>
          <w:sz w:val="20"/>
          <w:szCs w:val="20"/>
        </w:rPr>
        <w:t>COVID</w:t>
      </w:r>
      <w:r w:rsidRPr="00F02D4B">
        <w:rPr>
          <w:rFonts w:ascii="Times New Roman" w:hAnsi="Times New Roman" w:cs="Times New Roman"/>
          <w:sz w:val="20"/>
          <w:szCs w:val="20"/>
        </w:rPr>
        <w:t xml:space="preserve"> wordlist </w:t>
      </w:r>
      <w:r w:rsidRPr="00F02D4B">
        <w:rPr>
          <w:rFonts w:ascii="Times New Roman" w:hAnsi="Times New Roman" w:cs="Times New Roman"/>
          <w:color w:val="0000FF"/>
          <w:sz w:val="20"/>
          <w:szCs w:val="20"/>
        </w:rPr>
        <w:t>(see Panel 1A)</w:t>
      </w:r>
      <w:r w:rsidRPr="00F02D4B">
        <w:rPr>
          <w:rFonts w:ascii="Times New Roman" w:hAnsi="Times New Roman" w:cs="Times New Roman"/>
          <w:sz w:val="20"/>
          <w:szCs w:val="20"/>
        </w:rPr>
        <w:t xml:space="preserve"> and generated synonyms of each of its word </w:t>
      </w:r>
      <w:r w:rsidRPr="00F02D4B">
        <w:rPr>
          <w:rFonts w:ascii="Times New Roman" w:hAnsi="Times New Roman" w:cs="Times New Roman"/>
          <w:color w:val="0000FF"/>
          <w:sz w:val="20"/>
          <w:szCs w:val="20"/>
        </w:rPr>
        <w:t>(see Panel 1C)</w:t>
      </w:r>
      <w:r w:rsidRPr="00F02D4B">
        <w:rPr>
          <w:rFonts w:ascii="Times New Roman" w:hAnsi="Times New Roman" w:cs="Times New Roman"/>
          <w:sz w:val="20"/>
          <w:szCs w:val="20"/>
        </w:rPr>
        <w:t xml:space="preserve"> by using the </w:t>
      </w:r>
      <w:r w:rsidR="00021C91">
        <w:rPr>
          <w:rFonts w:ascii="Times New Roman" w:hAnsi="Times New Roman" w:cs="Times New Roman"/>
          <w:sz w:val="20"/>
          <w:szCs w:val="20"/>
        </w:rPr>
        <w:t>W</w:t>
      </w:r>
      <w:r w:rsidRPr="00F02D4B">
        <w:rPr>
          <w:rFonts w:ascii="Times New Roman" w:hAnsi="Times New Roman" w:cs="Times New Roman"/>
          <w:sz w:val="20"/>
          <w:szCs w:val="20"/>
        </w:rPr>
        <w:t xml:space="preserve">ord2vec model which was trained on MDA 2020 textual content. How we implemented the </w:t>
      </w:r>
      <w:r w:rsidR="00021C91">
        <w:rPr>
          <w:rFonts w:ascii="Times New Roman" w:hAnsi="Times New Roman" w:cs="Times New Roman"/>
          <w:sz w:val="20"/>
          <w:szCs w:val="20"/>
        </w:rPr>
        <w:t>W</w:t>
      </w:r>
      <w:r w:rsidRPr="00F02D4B">
        <w:rPr>
          <w:rFonts w:ascii="Times New Roman" w:hAnsi="Times New Roman" w:cs="Times New Roman"/>
          <w:sz w:val="20"/>
          <w:szCs w:val="20"/>
        </w:rPr>
        <w:t xml:space="preserve">ord2vec model is explained in </w:t>
      </w:r>
      <w:r w:rsidRPr="00F02D4B">
        <w:rPr>
          <w:rFonts w:ascii="Times New Roman" w:hAnsi="Times New Roman" w:cs="Times New Roman"/>
          <w:color w:val="0000FF"/>
          <w:sz w:val="20"/>
          <w:szCs w:val="20"/>
        </w:rPr>
        <w:t>Section 3</w:t>
      </w:r>
      <w:r w:rsidRPr="00F02D4B">
        <w:rPr>
          <w:rFonts w:ascii="Times New Roman" w:hAnsi="Times New Roman" w:cs="Times New Roman"/>
          <w:sz w:val="20"/>
          <w:szCs w:val="20"/>
        </w:rPr>
        <w:t xml:space="preserve">. Effectively, </w:t>
      </w:r>
      <w:r w:rsidR="00021C91">
        <w:rPr>
          <w:rFonts w:ascii="Times New Roman" w:hAnsi="Times New Roman" w:cs="Times New Roman"/>
          <w:sz w:val="20"/>
          <w:szCs w:val="20"/>
        </w:rPr>
        <w:t>W</w:t>
      </w:r>
      <w:r w:rsidRPr="00F02D4B">
        <w:rPr>
          <w:rFonts w:ascii="Times New Roman" w:hAnsi="Times New Roman" w:cs="Times New Roman"/>
          <w:sz w:val="20"/>
          <w:szCs w:val="20"/>
        </w:rPr>
        <w:t xml:space="preserve">ord2vec generates a numerical representation of a word, which is generated based on </w:t>
      </w:r>
      <w:r w:rsidR="00021C91">
        <w:rPr>
          <w:rFonts w:ascii="Times New Roman" w:hAnsi="Times New Roman" w:cs="Times New Roman"/>
          <w:sz w:val="20"/>
          <w:szCs w:val="20"/>
        </w:rPr>
        <w:t xml:space="preserve">what </w:t>
      </w:r>
      <w:r w:rsidRPr="00F02D4B">
        <w:rPr>
          <w:rFonts w:ascii="Times New Roman" w:hAnsi="Times New Roman" w:cs="Times New Roman"/>
          <w:sz w:val="20"/>
          <w:szCs w:val="20"/>
        </w:rPr>
        <w:t xml:space="preserve">the textual content model is being trained on. </w:t>
      </w:r>
      <w:r w:rsidR="00021C91">
        <w:rPr>
          <w:rFonts w:ascii="Times New Roman" w:hAnsi="Times New Roman" w:cs="Times New Roman"/>
          <w:sz w:val="20"/>
          <w:szCs w:val="20"/>
        </w:rPr>
        <w:t>It emerges</w:t>
      </w:r>
      <w:r w:rsidRPr="00F02D4B">
        <w:rPr>
          <w:rFonts w:ascii="Times New Roman" w:hAnsi="Times New Roman" w:cs="Times New Roman"/>
          <w:sz w:val="20"/>
          <w:szCs w:val="20"/>
        </w:rPr>
        <w:t xml:space="preserve"> that only 6 words from the LM Covid wordlist are present in MDA 2020 text </w:t>
      </w:r>
      <w:r w:rsidRPr="00F02D4B">
        <w:rPr>
          <w:rFonts w:ascii="Times New Roman" w:hAnsi="Times New Roman" w:cs="Times New Roman"/>
          <w:color w:val="0000FF"/>
          <w:sz w:val="20"/>
          <w:szCs w:val="20"/>
        </w:rPr>
        <w:t>(see Panel 1B)</w:t>
      </w:r>
      <w:r w:rsidRPr="00F02D4B">
        <w:rPr>
          <w:rFonts w:ascii="Times New Roman" w:hAnsi="Times New Roman" w:cs="Times New Roman"/>
          <w:sz w:val="20"/>
          <w:szCs w:val="20"/>
        </w:rPr>
        <w:t xml:space="preserve">. Further, we examined the synonyms of these 6 words and only considered relevant words </w:t>
      </w:r>
      <w:r w:rsidRPr="00F02D4B">
        <w:rPr>
          <w:rFonts w:ascii="Times New Roman" w:hAnsi="Times New Roman" w:cs="Times New Roman"/>
          <w:color w:val="0000FF"/>
          <w:sz w:val="20"/>
          <w:szCs w:val="20"/>
        </w:rPr>
        <w:t xml:space="preserve">(see Panel 1D </w:t>
      </w:r>
      <w:r w:rsidRPr="00F02D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included and excluded words from </w:t>
      </w:r>
      <w:r w:rsidR="00021C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F02D4B">
        <w:rPr>
          <w:rFonts w:ascii="Times New Roman" w:hAnsi="Times New Roman" w:cs="Times New Roman"/>
          <w:color w:val="000000" w:themeColor="text1"/>
          <w:sz w:val="20"/>
          <w:szCs w:val="20"/>
        </w:rPr>
        <w:t>LM wordlist)</w:t>
      </w:r>
      <w:r w:rsidRPr="00F02D4B">
        <w:rPr>
          <w:rFonts w:ascii="Times New Roman" w:hAnsi="Times New Roman" w:cs="Times New Roman"/>
          <w:sz w:val="20"/>
          <w:szCs w:val="20"/>
        </w:rPr>
        <w:t xml:space="preserve"> for subsequent steps. Following are the LM wordlist and synonyms generated by the </w:t>
      </w:r>
      <w:r w:rsidR="00021C91">
        <w:rPr>
          <w:rFonts w:ascii="Times New Roman" w:hAnsi="Times New Roman" w:cs="Times New Roman"/>
          <w:sz w:val="20"/>
          <w:szCs w:val="20"/>
        </w:rPr>
        <w:t>W</w:t>
      </w:r>
      <w:r w:rsidRPr="00F02D4B">
        <w:rPr>
          <w:rFonts w:ascii="Times New Roman" w:hAnsi="Times New Roman" w:cs="Times New Roman"/>
          <w:sz w:val="20"/>
          <w:szCs w:val="20"/>
        </w:rPr>
        <w:t>ord2vec model:</w:t>
      </w:r>
    </w:p>
    <w:p w14:paraId="48CCC285" w14:textId="77777777" w:rsidR="00F017DD" w:rsidRPr="00F02D4B" w:rsidRDefault="00F017DD" w:rsidP="00EF20B4">
      <w:pPr>
        <w:spacing w:line="240" w:lineRule="auto"/>
        <w:ind w:left="360" w:hanging="36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 xml:space="preserve">Panel 1A: </w:t>
      </w:r>
      <w:r w:rsidRPr="00F02D4B">
        <w:rPr>
          <w:rFonts w:ascii="Times New Roman" w:hAnsi="Times New Roman" w:cs="Times New Roman"/>
          <w:bCs/>
          <w:sz w:val="20"/>
          <w:szCs w:val="20"/>
        </w:rPr>
        <w:t>LM Covid wordlist.</w:t>
      </w:r>
    </w:p>
    <w:tbl>
      <w:tblPr>
        <w:tblStyle w:val="TableGrid"/>
        <w:tblW w:w="9010" w:type="dxa"/>
        <w:jc w:val="center"/>
        <w:tblLook w:val="04A0" w:firstRow="1" w:lastRow="0" w:firstColumn="1" w:lastColumn="0" w:noHBand="0" w:noVBand="1"/>
      </w:tblPr>
      <w:tblGrid>
        <w:gridCol w:w="2773"/>
        <w:gridCol w:w="6237"/>
      </w:tblGrid>
      <w:tr w:rsidR="00F017DD" w:rsidRPr="00F02D4B" w14:paraId="20AE7671" w14:textId="77777777" w:rsidTr="00C4376A">
        <w:trPr>
          <w:trHeight w:val="4188"/>
          <w:jc w:val="center"/>
        </w:trPr>
        <w:tc>
          <w:tcPr>
            <w:tcW w:w="2773" w:type="dxa"/>
          </w:tcPr>
          <w:p w14:paraId="724F40A7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704CCA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3EC09E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04212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369C1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CFA50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BA9CC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DF609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4ABF0" w14:textId="77777777" w:rsidR="00F017DD" w:rsidRPr="00F02D4B" w:rsidRDefault="00F017DD" w:rsidP="00C930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LM Covid wordlist</w:t>
            </w:r>
          </w:p>
        </w:tc>
        <w:tc>
          <w:tcPr>
            <w:tcW w:w="6237" w:type="dxa"/>
          </w:tcPr>
          <w:p w14:paraId="34C4C28C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pandemic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7B683CB6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epidemic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68EE19BC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rona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115E38D0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66B62C2C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ntagious_illnes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75C97F0E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infect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4E1C2B94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infectio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29C0B165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fear_of_contag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6062475B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influenza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35585BD4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avian_flu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19C7B1D4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h1n1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1CFDD561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swine_flu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50EFA907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m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153453A1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ebol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1378F20D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localized_illnes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21EA96CB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health_concer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3FA7BAD2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outbreak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20B6D24C" w14:textId="77777777" w:rsidR="00F017DD" w:rsidRPr="00F02D4B" w:rsidRDefault="00F017DD" w:rsidP="00EF20B4">
            <w:pPr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outbreak_of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</w:tc>
      </w:tr>
    </w:tbl>
    <w:p w14:paraId="142DEA2B" w14:textId="77777777" w:rsidR="00C4376A" w:rsidRDefault="00C4376A" w:rsidP="00EF20B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00295CE" w14:textId="245962BE" w:rsidR="00F017DD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 xml:space="preserve">Panel 1B: </w:t>
      </w:r>
      <w:r w:rsidRPr="00F02D4B">
        <w:rPr>
          <w:rFonts w:ascii="Times New Roman" w:hAnsi="Times New Roman" w:cs="Times New Roman"/>
          <w:bCs/>
          <w:sz w:val="20"/>
          <w:szCs w:val="20"/>
        </w:rPr>
        <w:t>LM covid wordlist words present in MDA 2020 corpus.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835"/>
        <w:gridCol w:w="6237"/>
      </w:tblGrid>
      <w:tr w:rsidR="00F017DD" w:rsidRPr="00F02D4B" w14:paraId="1509F1B6" w14:textId="77777777" w:rsidTr="003D261A">
        <w:trPr>
          <w:trHeight w:val="1467"/>
        </w:trPr>
        <w:tc>
          <w:tcPr>
            <w:tcW w:w="2835" w:type="dxa"/>
          </w:tcPr>
          <w:p w14:paraId="5E39E7FC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D7F34" w14:textId="77777777" w:rsidR="00F02D4B" w:rsidRDefault="00F02D4B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6B2F8" w14:textId="77777777" w:rsidR="00F02D4B" w:rsidRPr="00F02D4B" w:rsidRDefault="00F02D4B" w:rsidP="00EF20B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AE47AB5" w14:textId="049C3700" w:rsidR="00F017DD" w:rsidRPr="00F02D4B" w:rsidRDefault="00F017DD" w:rsidP="00C930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Included LM words</w:t>
            </w:r>
          </w:p>
        </w:tc>
        <w:tc>
          <w:tcPr>
            <w:tcW w:w="6237" w:type="dxa"/>
          </w:tcPr>
          <w:p w14:paraId="0A444F6B" w14:textId="77777777" w:rsidR="00F017DD" w:rsidRPr="00F02D4B" w:rsidRDefault="00F017DD" w:rsidP="00C930A4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pandemic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79A7714B" w14:textId="77777777" w:rsidR="00F017DD" w:rsidRPr="00F02D4B" w:rsidRDefault="00F017DD" w:rsidP="00C930A4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epidemic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27B237A5" w14:textId="77777777" w:rsidR="00F017DD" w:rsidRPr="00F02D4B" w:rsidRDefault="00F017DD" w:rsidP="00C930A4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7B0D6FE8" w14:textId="77777777" w:rsidR="00F017DD" w:rsidRPr="00F02D4B" w:rsidRDefault="00F017DD" w:rsidP="00C930A4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infect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4D8B159C" w14:textId="77777777" w:rsidR="00F017DD" w:rsidRPr="00F02D4B" w:rsidRDefault="00F017DD" w:rsidP="00C930A4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m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  <w:p w14:paraId="6BC8E519" w14:textId="77777777" w:rsidR="00F017DD" w:rsidRPr="00F02D4B" w:rsidRDefault="00F017DD" w:rsidP="00C930A4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ebol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</w:tc>
      </w:tr>
    </w:tbl>
    <w:p w14:paraId="1679BCAA" w14:textId="77777777" w:rsidR="00F017DD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74775B6" w14:textId="77777777" w:rsidR="00F017DD" w:rsidRPr="00F02D4B" w:rsidRDefault="00F017DD" w:rsidP="00EF20B4">
      <w:pPr>
        <w:spacing w:line="240" w:lineRule="auto"/>
        <w:ind w:left="360" w:hanging="36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 xml:space="preserve">Panel 1C: </w:t>
      </w:r>
      <w:r w:rsidRPr="00F02D4B">
        <w:rPr>
          <w:rFonts w:ascii="Times New Roman" w:hAnsi="Times New Roman" w:cs="Times New Roman"/>
          <w:bCs/>
          <w:sz w:val="20"/>
          <w:szCs w:val="20"/>
        </w:rPr>
        <w:t>Internal validation of COVID-related LM words by examining their synonyms.</w:t>
      </w:r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1838"/>
        <w:gridCol w:w="7178"/>
      </w:tblGrid>
      <w:tr w:rsidR="00F017DD" w:rsidRPr="00F02D4B" w14:paraId="02BAC065" w14:textId="77777777" w:rsidTr="00EA3205">
        <w:trPr>
          <w:trHeight w:val="288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BAA8B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pandemic</w:t>
            </w:r>
          </w:p>
        </w:tc>
        <w:tc>
          <w:tcPr>
            <w:tcW w:w="7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9820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crisi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r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urb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iv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ggrav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ssipate', 'outbreak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ation_effor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tall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', 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lastRenderedPageBreak/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ock_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mains_flu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unpreceden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_dur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disrup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ion_cau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dversit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ay_home_ord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unfo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fears', 'lockdow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urgence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urmoil', 'epidemic', 'widespread', 'dangers', 'persist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ength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01B6428C" w14:textId="77777777" w:rsidTr="00EA3205">
        <w:trPr>
          <w:trHeight w:val="288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3A215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lastRenderedPageBreak/>
              <w:t>epidemic</w:t>
            </w:r>
          </w:p>
        </w:tc>
        <w:tc>
          <w:tcPr>
            <w:tcW w:w="7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E3BA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andemics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 'epidemic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pidemics_pan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cerning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ndemics', 'contagious', 'outbreaks', 'virulent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merge_concern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n', 'calamities', 'harm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umerous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contain_trea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merge_concerning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cludes_predic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_dur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predicted_confid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plomat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ponses_thereto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outbreak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fect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ar_reach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_trea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hostilities', 'devastat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zik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i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c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able_accurately_predic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errorist_ac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ocietal', 'climatic', 'aggrav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crisi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ffectiveness_vaccin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unknow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mmunica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str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olitical_unres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ation_effor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uncertain_unpredictabl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xacerbation', 'infectious', 'threatens', 'inoculations', 'turbul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heightening', 'dangers', 'mutat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accurately_predict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ertain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governmental_authorit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ars_cov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253D1DBA" w14:textId="77777777" w:rsidTr="00EA3205">
        <w:trPr>
          <w:trHeight w:val="288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39E85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</w:p>
        </w:tc>
        <w:tc>
          <w:tcPr>
            <w:tcW w:w="7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2DDC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andemics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t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alamiti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plomat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ar_terrorism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zik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olitical_unres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rul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olence', 'harms', 'hostiliti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stituting_quarantin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outbreak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s_war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ation_effor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hreate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str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tra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n', 'proliferat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ggrav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y_disrupt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urbulent', 'inocula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ock_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infecti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cerning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easures_tr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henomena', 'coping', 'pathogenic', 'protectionist', 'stal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ession_depress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percuss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ens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sta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ade_tens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front', 'danger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errorist_ac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ar_reach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umerous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iv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opical_storm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governmental_authorit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_dur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xacerba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mmunicable', 'straining', 'fear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lace_sta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ces', 'reinstitut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nongovernmental', 'outbreak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andated_shut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ad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ute_respirator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e_rollou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accinat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fect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7EA1E620" w14:textId="77777777" w:rsidTr="00EA3205">
        <w:trPr>
          <w:trHeight w:val="288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A2304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infectious_disease</w:t>
            </w:r>
            <w:proofErr w:type="spellEnd"/>
          </w:p>
        </w:tc>
        <w:tc>
          <w:tcPr>
            <w:tcW w:w="7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1E00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fect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alaria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zik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ronavir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patiti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ngu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mpv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infectious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iver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adly', 'cmv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ars_cov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yncytial', 'microbiolog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ultidrug', 'autoimmunity', 'cytomegalovirus', 'virulent', 'aeruginosa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felin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enetic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xacerba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ute_respirator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fibrotic', 'sexually', 'pathogenic', 'hepatitis', 'microbial', 'pneumococcal', 'pulmonologists', 'nephrolog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ulmonology', 'neurological', 'gastro', 'globuli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iral_infec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sv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foodborne', 'neuromuscular', 'autoimmune', 'eradicating', 'modulates', 'autism', 'palliation', 'bicyc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mur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radica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ardiometabolic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', 'neuroscience', 'mutate', 'avian', 'intracellular', 'inactivated', 'biofilm', 'enveloped', 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lastRenderedPageBreak/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nti_vir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ping', 'parvovir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hronic_hepatiti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e_candidat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bcd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seudomonas', 'glycosylation', 'oropharyngea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c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thogens', 'addiction', 'afflicted', 'herpes', 'oxidativ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utoimmune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lliative', 'infective', 'weeds', 'atop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brii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t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utoimmune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flammatory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occlusive', 'cassette', 'allergic', 'microbes', 'cutis', 'immunology', 'radioisotopes', 'diagnos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roh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biodefense', 'gonorrhea', 'virus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so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hingles', 'combatting', 'contagious', 'reoccurrence', 'reproductiv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bacterial_infec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etabolic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onogen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npr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ife_threaten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ntimicrobial', 'humora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usion_prote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leteri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str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re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radicat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grp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pillomavirus', 'hyperkalemia', 'frontotemporal', 'exacerbation', 'exosom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avadx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g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denovir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m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sum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mmuno_oncolog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urologica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la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generation', 'allergies', 'respiratory', 'oncologic', 'diagnose', 'lethality', 'obstruction', 'nucleotides', 'tats', 'phage', 'modulation', 'immunogen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pc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vlp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nx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neurologic', 'communicable', 'angioedema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ars_cov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oncological', 'dysregula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re_genetic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therapeut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illness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ight_agains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nxiet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igh_unme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anocep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dp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p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onoval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re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neumonitis', 'conjunctivitis', 'inhaled', 'pathogen', 'germs', 'pancreatitis', 'implicated', 'dismutase', 'intractable']</w:t>
            </w:r>
          </w:p>
        </w:tc>
      </w:tr>
      <w:tr w:rsidR="00F017DD" w:rsidRPr="00F02D4B" w14:paraId="514EBE10" w14:textId="77777777" w:rsidTr="00EA3205">
        <w:trPr>
          <w:trHeight w:val="288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64AD8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lastRenderedPageBreak/>
              <w:t>mers</w:t>
            </w:r>
            <w:proofErr w:type="spellEnd"/>
          </w:p>
        </w:tc>
        <w:tc>
          <w:tcPr>
            <w:tcW w:w="7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05A1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cytolog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sv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kill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vlp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worms', 'neural', 'teeth', 'diary', 'weapon', 'endoscopes', 'lymphedema', 'passages', 'monovalent', 'syncytial', 'herpes', 'scars', 'oropharyngeal', 'disable', 'radial', 'cytomegalovirus', 'tricuspid', 'lamp', 'swabs', 'sexually', 'adjuvants', 'uploads', 'encrypted', 'endoluminal', 'touchscreen', 'electroporation', 'disabling', 'adenovirus', 'avian']</w:t>
            </w:r>
          </w:p>
        </w:tc>
      </w:tr>
      <w:tr w:rsidR="00F017DD" w:rsidRPr="00F02D4B" w14:paraId="3A09605A" w14:textId="77777777" w:rsidTr="00EA3205">
        <w:trPr>
          <w:trHeight w:val="288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E5E14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ebola</w:t>
            </w:r>
            <w:proofErr w:type="spellEnd"/>
          </w:p>
        </w:tc>
        <w:tc>
          <w:tcPr>
            <w:tcW w:w="7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FF2D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zika', 'syncytial', 'monovalent', 'cytomegalovirus', 'avian', 'herpes', 'aeruginosa', 'pseudomonas', 'deadly', 'cmv', 'organisms', 'frontotemporal', 'vulvar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ultiform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patiti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alaria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sv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ngue', 'esophagitis', 'sexually', 'hyperkalemia', 'multidru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djuvant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ell_transplan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</w:tbl>
    <w:p w14:paraId="14C2320B" w14:textId="77777777" w:rsidR="00F017DD" w:rsidRPr="00F02D4B" w:rsidRDefault="00F017DD" w:rsidP="00EF20B4">
      <w:pPr>
        <w:spacing w:line="240" w:lineRule="auto"/>
        <w:ind w:left="360" w:hanging="360"/>
        <w:jc w:val="both"/>
        <w:rPr>
          <w:rFonts w:ascii="Times New Roman" w:hAnsi="Times New Roman" w:cs="Times New Roman"/>
          <w:sz w:val="20"/>
          <w:szCs w:val="20"/>
        </w:rPr>
      </w:pPr>
    </w:p>
    <w:p w14:paraId="79067F33" w14:textId="77777777" w:rsidR="00F017DD" w:rsidRPr="00F02D4B" w:rsidRDefault="00F017DD" w:rsidP="00EF20B4">
      <w:pPr>
        <w:spacing w:line="240" w:lineRule="auto"/>
        <w:ind w:left="360" w:hanging="36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 xml:space="preserve">Panel 1D: </w:t>
      </w:r>
      <w:r w:rsidRPr="00F02D4B">
        <w:rPr>
          <w:rFonts w:ascii="Times New Roman" w:hAnsi="Times New Roman" w:cs="Times New Roman"/>
          <w:bCs/>
          <w:sz w:val="20"/>
          <w:szCs w:val="20"/>
        </w:rPr>
        <w:t>Included and Excluded LM COVID wordlist.</w:t>
      </w:r>
    </w:p>
    <w:tbl>
      <w:tblPr>
        <w:tblW w:w="8996" w:type="dxa"/>
        <w:jc w:val="center"/>
        <w:tblLook w:val="04A0" w:firstRow="1" w:lastRow="0" w:firstColumn="1" w:lastColumn="0" w:noHBand="0" w:noVBand="1"/>
      </w:tblPr>
      <w:tblGrid>
        <w:gridCol w:w="4248"/>
        <w:gridCol w:w="4748"/>
      </w:tblGrid>
      <w:tr w:rsidR="00F017DD" w:rsidRPr="00F02D4B" w14:paraId="119B8830" w14:textId="77777777" w:rsidTr="00EA3205">
        <w:trPr>
          <w:trHeight w:val="328"/>
          <w:jc w:val="center"/>
        </w:trPr>
        <w:tc>
          <w:tcPr>
            <w:tcW w:w="8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AB201" w14:textId="77777777" w:rsidR="00F017DD" w:rsidRPr="00F02D4B" w:rsidRDefault="00F017DD" w:rsidP="00EF2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LM COVID words</w:t>
            </w:r>
          </w:p>
        </w:tc>
      </w:tr>
      <w:tr w:rsidR="00F017DD" w:rsidRPr="00F02D4B" w14:paraId="2AB5F290" w14:textId="77777777" w:rsidTr="00EF20B4">
        <w:trPr>
          <w:trHeight w:val="341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5947" w14:textId="77777777" w:rsidR="00F017DD" w:rsidRPr="00F02D4B" w:rsidRDefault="00F017DD" w:rsidP="00EF2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Included</w:t>
            </w:r>
          </w:p>
        </w:tc>
        <w:tc>
          <w:tcPr>
            <w:tcW w:w="474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C958" w14:textId="77777777" w:rsidR="00F017DD" w:rsidRPr="00F02D4B" w:rsidRDefault="00F017DD" w:rsidP="00EF2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Excluded</w:t>
            </w:r>
          </w:p>
        </w:tc>
      </w:tr>
      <w:tr w:rsidR="00F017DD" w:rsidRPr="00F02D4B" w14:paraId="74882133" w14:textId="77777777" w:rsidTr="00EF20B4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3DA1" w14:textId="77777777" w:rsidR="00F017DD" w:rsidRPr="00F02D4B" w:rsidRDefault="00F017DD" w:rsidP="00EF2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pandemic'</w:t>
            </w:r>
          </w:p>
        </w:tc>
        <w:tc>
          <w:tcPr>
            <w:tcW w:w="4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0F9E" w14:textId="77777777" w:rsidR="00F017DD" w:rsidRPr="00F02D4B" w:rsidRDefault="00F017DD" w:rsidP="00EF2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</w:tc>
      </w:tr>
      <w:tr w:rsidR="00F017DD" w:rsidRPr="00F02D4B" w14:paraId="15E7F9FF" w14:textId="77777777" w:rsidTr="00EF20B4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84A9" w14:textId="77777777" w:rsidR="00F017DD" w:rsidRPr="00F02D4B" w:rsidRDefault="00F017DD" w:rsidP="00EF2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epidemic'</w:t>
            </w:r>
          </w:p>
        </w:tc>
        <w:tc>
          <w:tcPr>
            <w:tcW w:w="4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06DC" w14:textId="77777777" w:rsidR="00F017DD" w:rsidRPr="00F02D4B" w:rsidRDefault="00F017DD" w:rsidP="00EF2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bol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</w:tc>
      </w:tr>
      <w:tr w:rsidR="00F017DD" w:rsidRPr="00F02D4B" w14:paraId="774A72CB" w14:textId="77777777" w:rsidTr="00EF20B4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5777" w14:textId="77777777" w:rsidR="00F017DD" w:rsidRPr="00F02D4B" w:rsidRDefault="00F017DD" w:rsidP="00EF2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</w:tc>
        <w:tc>
          <w:tcPr>
            <w:tcW w:w="4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7A66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 </w:t>
            </w:r>
          </w:p>
        </w:tc>
      </w:tr>
      <w:tr w:rsidR="00F017DD" w:rsidRPr="00F02D4B" w14:paraId="0E606637" w14:textId="77777777" w:rsidTr="00EF20B4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CA7B" w14:textId="77777777" w:rsidR="00F017DD" w:rsidRPr="00F02D4B" w:rsidRDefault="00F017DD" w:rsidP="00EF2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fect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</w:t>
            </w:r>
          </w:p>
        </w:tc>
        <w:tc>
          <w:tcPr>
            <w:tcW w:w="4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D0E4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 </w:t>
            </w:r>
          </w:p>
        </w:tc>
      </w:tr>
    </w:tbl>
    <w:p w14:paraId="233E05FA" w14:textId="77777777" w:rsidR="00F017DD" w:rsidRPr="00F02D4B" w:rsidRDefault="00F017DD" w:rsidP="00EF20B4">
      <w:pPr>
        <w:spacing w:line="240" w:lineRule="auto"/>
        <w:ind w:left="360" w:hanging="36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D7811ED" w14:textId="77777777" w:rsidR="00F017DD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547D3A" w14:textId="77777777" w:rsidR="00F017DD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>Stage 2:</w:t>
      </w:r>
      <w:r w:rsidRPr="00F02D4B">
        <w:rPr>
          <w:rFonts w:ascii="Times New Roman" w:hAnsi="Times New Roman" w:cs="Times New Roman"/>
          <w:sz w:val="20"/>
          <w:szCs w:val="20"/>
        </w:rPr>
        <w:t xml:space="preserve"> </w:t>
      </w:r>
      <w:r w:rsidRPr="00F02D4B">
        <w:rPr>
          <w:rFonts w:ascii="Times New Roman" w:hAnsi="Times New Roman" w:cs="Times New Roman"/>
          <w:b/>
          <w:bCs/>
          <w:sz w:val="20"/>
          <w:szCs w:val="20"/>
        </w:rPr>
        <w:t>Finding additional COVID-related words</w:t>
      </w:r>
    </w:p>
    <w:p w14:paraId="539DD765" w14:textId="7AFB19B6" w:rsidR="00EA3205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2D4B">
        <w:rPr>
          <w:rFonts w:ascii="Times New Roman" w:hAnsi="Times New Roman" w:cs="Times New Roman"/>
          <w:sz w:val="20"/>
          <w:szCs w:val="20"/>
        </w:rPr>
        <w:t xml:space="preserve">After carefully </w:t>
      </w:r>
      <w:proofErr w:type="spellStart"/>
      <w:r w:rsidRPr="00F02D4B">
        <w:rPr>
          <w:rFonts w:ascii="Times New Roman" w:hAnsi="Times New Roman" w:cs="Times New Roman"/>
          <w:sz w:val="20"/>
          <w:szCs w:val="20"/>
        </w:rPr>
        <w:t>analyzing</w:t>
      </w:r>
      <w:proofErr w:type="spellEnd"/>
      <w:r w:rsidRPr="00F02D4B">
        <w:rPr>
          <w:rFonts w:ascii="Times New Roman" w:hAnsi="Times New Roman" w:cs="Times New Roman"/>
          <w:sz w:val="20"/>
          <w:szCs w:val="20"/>
        </w:rPr>
        <w:t xml:space="preserve"> synonyms of LM wordlist words, we came up with additional potential COVID-related words </w:t>
      </w:r>
      <w:r w:rsidRPr="00F02D4B">
        <w:rPr>
          <w:rFonts w:ascii="Times New Roman" w:hAnsi="Times New Roman" w:cs="Times New Roman"/>
          <w:color w:val="0000FF"/>
          <w:sz w:val="20"/>
          <w:szCs w:val="20"/>
        </w:rPr>
        <w:t>(see Panel 2A)</w:t>
      </w:r>
      <w:r w:rsidRPr="00F02D4B">
        <w:rPr>
          <w:rFonts w:ascii="Times New Roman" w:hAnsi="Times New Roman" w:cs="Times New Roman"/>
          <w:sz w:val="20"/>
          <w:szCs w:val="20"/>
        </w:rPr>
        <w:t xml:space="preserve">. To test whether they are relevant to COVID-related words, we validated these additional words by examining their synonyms </w:t>
      </w:r>
      <w:r w:rsidRPr="00F02D4B">
        <w:rPr>
          <w:rFonts w:ascii="Times New Roman" w:hAnsi="Times New Roman" w:cs="Times New Roman"/>
          <w:color w:val="0000FF"/>
          <w:sz w:val="20"/>
          <w:szCs w:val="20"/>
        </w:rPr>
        <w:t>(see Panel 2B)</w:t>
      </w:r>
      <w:r w:rsidRPr="00F02D4B">
        <w:rPr>
          <w:rFonts w:ascii="Times New Roman" w:hAnsi="Times New Roman" w:cs="Times New Roman"/>
          <w:sz w:val="20"/>
          <w:szCs w:val="20"/>
        </w:rPr>
        <w:t>.</w:t>
      </w:r>
    </w:p>
    <w:p w14:paraId="76A21D2E" w14:textId="77777777" w:rsidR="00F017DD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 xml:space="preserve">Panel 2A: </w:t>
      </w:r>
      <w:r w:rsidRPr="00F02D4B">
        <w:rPr>
          <w:rFonts w:ascii="Times New Roman" w:hAnsi="Times New Roman" w:cs="Times New Roman"/>
          <w:bCs/>
          <w:sz w:val="20"/>
          <w:szCs w:val="20"/>
        </w:rPr>
        <w:t>Additional COVID-related words and their source.</w:t>
      </w:r>
    </w:p>
    <w:tbl>
      <w:tblPr>
        <w:tblW w:w="8970" w:type="dxa"/>
        <w:jc w:val="center"/>
        <w:tblLook w:val="04A0" w:firstRow="1" w:lastRow="0" w:firstColumn="1" w:lastColumn="0" w:noHBand="0" w:noVBand="1"/>
      </w:tblPr>
      <w:tblGrid>
        <w:gridCol w:w="2383"/>
        <w:gridCol w:w="3546"/>
        <w:gridCol w:w="3041"/>
      </w:tblGrid>
      <w:tr w:rsidR="00F017DD" w:rsidRPr="00F02D4B" w14:paraId="018B062B" w14:textId="77777777" w:rsidTr="00A764AF">
        <w:trPr>
          <w:trHeight w:val="636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6581C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Additional Covid related words (potential)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F0150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 w:bidi="hi-IN"/>
              </w:rPr>
              <w:t>Identified from synonyms of words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3D6B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From corpus and combination of COVID related words</w:t>
            </w:r>
          </w:p>
        </w:tc>
      </w:tr>
      <w:tr w:rsidR="00F017DD" w:rsidRPr="00F02D4B" w14:paraId="4D88A331" w14:textId="77777777" w:rsidTr="00A764AF">
        <w:trPr>
          <w:trHeight w:val="324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8605C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coronavirus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580DE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fectious_disease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D829D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  <w:tr w:rsidR="00F017DD" w:rsidRPr="00F02D4B" w14:paraId="0EE84189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966B2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coronavirus_pandemic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5709D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E087C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rom corpus</w:t>
            </w:r>
          </w:p>
        </w:tc>
      </w:tr>
      <w:tr w:rsidR="00F017DD" w:rsidRPr="00F02D4B" w14:paraId="7BC8CEDB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6D8FE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covid_pandemic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F7945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FC3F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rom corpus</w:t>
            </w:r>
          </w:p>
        </w:tc>
      </w:tr>
      <w:tr w:rsidR="00F017DD" w:rsidRPr="00F02D4B" w14:paraId="583E86B2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49CD2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covid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10877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pandemic, epidemic, 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B7D1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  <w:tr w:rsidR="00F017DD" w:rsidRPr="00F02D4B" w14:paraId="249C3B38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2363A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novel_coronavirus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73E90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pidemic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FEF1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  <w:tr w:rsidR="00F017DD" w:rsidRPr="00F02D4B" w14:paraId="5EDD43A3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89AC1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novel_strain_coronavirus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59590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andemic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78AD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  <w:tr w:rsidR="00F017DD" w:rsidRPr="00F02D4B" w14:paraId="7957B82D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8A64B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lastRenderedPageBreak/>
              <w:t>covid_outbreak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08288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7BD7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rom corpus</w:t>
            </w:r>
          </w:p>
        </w:tc>
      </w:tr>
      <w:tr w:rsidR="00F017DD" w:rsidRPr="00F02D4B" w14:paraId="2D9E2DFD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184B8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resurgence_covid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D4FC0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487A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rom corpus</w:t>
            </w:r>
          </w:p>
        </w:tc>
      </w:tr>
      <w:tr w:rsidR="00F017DD" w:rsidRPr="00F02D4B" w14:paraId="03C9066F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70932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health_crisis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8852D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pidemic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9EA2A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  <w:tr w:rsidR="00F017DD" w:rsidRPr="00F02D4B" w14:paraId="23F97C3A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87424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public_health_crisis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C5C2D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pidemic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EEAE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  <w:tr w:rsidR="00F017DD" w:rsidRPr="00F02D4B" w14:paraId="2903134C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F8FF1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outbreak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1E659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epidemic, 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96FB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  <w:tr w:rsidR="00F017DD" w:rsidRPr="00F02D4B" w14:paraId="7939B39D" w14:textId="77777777" w:rsidTr="00A764AF">
        <w:trPr>
          <w:trHeight w:val="624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804AD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novel_strain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85849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epidemic, 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, 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fectious_disease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B0AD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  <w:tr w:rsidR="00F017DD" w:rsidRPr="00F02D4B" w14:paraId="5D773025" w14:textId="77777777" w:rsidTr="00A764AF">
        <w:trPr>
          <w:trHeight w:val="312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C74EA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novel_coronavirus_disease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DF79F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pandemic, 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15499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  <w:tr w:rsidR="00F017DD" w:rsidRPr="00F02D4B" w14:paraId="44DF1B8E" w14:textId="77777777" w:rsidTr="00A764AF">
        <w:trPr>
          <w:trHeight w:val="624"/>
          <w:jc w:val="center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EEEFB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 w:bidi="hi-IN"/>
              </w:rPr>
              <w:t>coronavirus_disease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2F078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pandemic, epidemic, 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, 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fectious_disease</w:t>
            </w:r>
            <w:proofErr w:type="spellEnd"/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00AE7" w14:textId="77777777" w:rsidR="00F017DD" w:rsidRPr="00F02D4B" w:rsidRDefault="00F017DD" w:rsidP="00A7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−</w:t>
            </w:r>
          </w:p>
        </w:tc>
      </w:tr>
    </w:tbl>
    <w:p w14:paraId="062994F1" w14:textId="613394D1" w:rsidR="00F017DD" w:rsidRDefault="00F017DD" w:rsidP="00EF20B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2E10EF0" w14:textId="77777777" w:rsidR="00EA3205" w:rsidRPr="00F02D4B" w:rsidRDefault="00EA3205" w:rsidP="00EF20B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4438B5D" w14:textId="77777777" w:rsidR="00F017DD" w:rsidRPr="00F02D4B" w:rsidRDefault="00F017DD" w:rsidP="00EF20B4">
      <w:pPr>
        <w:spacing w:line="240" w:lineRule="auto"/>
        <w:ind w:left="360" w:hanging="36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 xml:space="preserve">Panel 2B: </w:t>
      </w:r>
      <w:r w:rsidRPr="00F02D4B">
        <w:rPr>
          <w:rFonts w:ascii="Times New Roman" w:hAnsi="Times New Roman" w:cs="Times New Roman"/>
          <w:bCs/>
          <w:sz w:val="20"/>
          <w:szCs w:val="20"/>
        </w:rPr>
        <w:t>Internal validation of additional COVID-related words by examining their synonyms.</w:t>
      </w:r>
    </w:p>
    <w:p w14:paraId="2E462FE6" w14:textId="77777777" w:rsidR="00F017DD" w:rsidRPr="00F02D4B" w:rsidRDefault="00F017DD" w:rsidP="00EF20B4">
      <w:pPr>
        <w:spacing w:line="240" w:lineRule="auto"/>
        <w:ind w:left="360" w:hanging="36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2547"/>
        <w:gridCol w:w="6469"/>
      </w:tblGrid>
      <w:tr w:rsidR="00F017DD" w:rsidRPr="00F02D4B" w14:paraId="41CA43D0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85E79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coronavirus</w:t>
            </w:r>
          </w:p>
        </w:tc>
        <w:tc>
          <w:tcPr>
            <w:tcW w:w="6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3295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us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r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ars_cov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ariant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merge_concern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governmental_authorit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inocula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ad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urb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5E126CE6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8598F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coronavirus_pandemic</w:t>
            </w:r>
            <w:proofErr w:type="spellEnd"/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7200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uncertain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ion_cau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percuss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ituation_surround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iven_dynamic_natur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us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urb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sruption', 'crisis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dversit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t', 'unpreceden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ession_depress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6D5F9FCE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899FC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covid_pandemic</w:t>
            </w:r>
            <w:proofErr w:type="spellEnd"/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17A4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ion_cau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us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ggrav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ions_cau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percuss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talled', 'crisis', 'impacts', 'unpreceden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orsening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ar_reach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ic_slowdow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urb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ession_depress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iven_dynamic_natur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ic_downtur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ituation_surround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srup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mains_flu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lective_surgic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ly_impact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vely_monitor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uncertain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ock_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andated_shut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main_cautio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utback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ynamic_natur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navigat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ertainly', 'turmoi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umerous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ponses_thereto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unab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y_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srup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ic_slowdow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hallenges_po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_supply_ch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', 'persisting', 'visitations', 'dissipated', 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lastRenderedPageBreak/>
              <w:t>'linger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brupt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nset_pandemic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cautionary_measur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ic_fallou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materially_adversel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cludes_predic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eps_protec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itigate_spread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urbulent', 'outbreaks', 'dissipat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lowdowns_shut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', </w:t>
            </w:r>
          </w:p>
        </w:tc>
      </w:tr>
      <w:tr w:rsidR="00F017DD" w:rsidRPr="00F02D4B" w14:paraId="063EEFCB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288A4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lastRenderedPageBreak/>
              <w:t>covid</w:t>
            </w:r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B726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r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iv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ock_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lective_surgic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us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inocula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ffectiveness_vaccin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urb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ssip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itigate_spread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mbat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instituting', 'loosen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andated_shut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c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dvisories', 'stal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often', 'resurgent', 'stall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ogistical_challeng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ation_effor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institution', 'outbreaks', 'contagi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angers', 'virul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ion_cau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ggravated', 'fears', 'dissipate', 'visitations', 'unfol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urgence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ars_cov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imposi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tra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7AACB6FA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2010F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novel_coronavirus</w:t>
            </w:r>
            <w:proofErr w:type="spellEnd"/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6CC7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sident_declar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ars_cov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urfac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us', 'virul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andemics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iv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pidemics_pan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y_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ituation_surround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mplementing_numero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outbreak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ponses_thereto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zik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thogen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hallenges_po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percussions', 'dangers', 'infecti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cludes_predic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cerning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diction_ultima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navigates', 'devastating', 'resurg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governmental_authorit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hreate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urb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vent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ar_reach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contain_trea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merge_concern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utat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overnmental_respon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ronaviruses', 'profound', 'resurgences', 'vir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vely_monitor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easures_tr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inocula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ffectiveness_vaccin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tended_preven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xacerbation', 'stall', 'decisive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_dur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urmoil', 'proclamation', 'cop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fect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ad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_supply_ch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roliferate', 'crisi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', </w:t>
            </w:r>
          </w:p>
        </w:tc>
      </w:tr>
      <w:tr w:rsidR="00F017DD" w:rsidRPr="00F02D4B" w14:paraId="49668EFE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486DC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novel_strain_coronavirus</w:t>
            </w:r>
            <w:proofErr w:type="spellEnd"/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9172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urfac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sident_declar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', 'pathogenic', 'contagious', 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lastRenderedPageBreak/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rul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ars_cov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tal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ituation_surround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ad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mplementing_numero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tec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y_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yncytia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zik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mpv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infecti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ronavirus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via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anger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iral_infec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rofoun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hreatens', 'dengu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easures_tr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ultidrug', 'taskforce', 'afflic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andemics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mplication', 'restrain', 'repercussions', 'inactiv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ation_effor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neumonia', 'germs', 'reinstituting', 'mutate', 'devastating', 'harms', 'combating', 'decisively', 'coping', 'proliferate', 'monovalent', 'proclama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mbat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bol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', 'exacerbation', 'ameliorate', 'exacerbations', 'reimposition', 'fever', </w:t>
            </w:r>
          </w:p>
        </w:tc>
      </w:tr>
      <w:tr w:rsidR="00F017DD" w:rsidRPr="00F02D4B" w14:paraId="01631E75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8722C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lastRenderedPageBreak/>
              <w:t>covid_outbreak</w:t>
            </w:r>
            <w:proofErr w:type="spellEnd"/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0243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urb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mains_flu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sident_declar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cerning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cludes_predic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percuss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ity_dur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ic_fallou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iven_dynamic_natur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governmental_authorit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us', 'uncertain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ertain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merge_concern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_dur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r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diction_ultima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uncertain_unpredictabl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overnmental_respon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ession_depress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lowdowns_shut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c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broader_implica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ndemics', 'aggrav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pend_numerous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brupt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sta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us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ly_impact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andated_shut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y_disrupt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main_cautio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ynamic_natur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  <w:p w14:paraId="7D109CFA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</w:p>
        </w:tc>
      </w:tr>
      <w:tr w:rsidR="00F017DD" w:rsidRPr="00F02D4B" w14:paraId="09C95D99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416E4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resurgence_covid</w:t>
            </w:r>
            <w:proofErr w:type="spellEnd"/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FF00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resurgences', 'resurgence', 'surges', 'outbreak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urgence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lockdow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imposi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loosening', 'spikes', 'infections', 'wav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implement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institu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ock_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talled', 'virus', 'contagion', 'contagious', 'reinstitut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tall', 'inoculations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ation_effor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introduc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opening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e_rollou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ssipate', 'resurg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itigate_spread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unfortunately', 'reinstitut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mbat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etback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impo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shelter_place_ord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ay_home_ord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sta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ollout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ggrav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ariants', 'recurrenc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cerning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tra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ace_recover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andated_shut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bat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ffectiveness_vaccin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opul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impositions', 'abrupt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lective_surgical_procedur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worsens', 'surg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avel_ba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0A8AFF40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86BB6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lastRenderedPageBreak/>
              <w:t>health_crisis</w:t>
            </w:r>
            <w:proofErr w:type="spellEnd"/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D046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ponses_thereto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ituation_surround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navigat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p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hallenges_po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ggravat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ar_reach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percuss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main_cautio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widesprea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ic_slowdow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mains_flu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broader_implica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ession_depress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ic_fallou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ssipate', 'decisively', 'economies', 'turmoil', 'resurg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inocula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_dur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anger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orsening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dversity', 'epidemics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urbul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urbulence', 'unfol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governmental_authorit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hreatens', 'aftermath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unfo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ions_cau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ogistical_challeng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umerous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outbreak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ic_downtur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icroeconom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771B52B8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EEA6F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public_health_crisis</w:t>
            </w:r>
            <w:proofErr w:type="spellEnd"/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4FEE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sta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percuss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mplementing_numero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stituting_quarantin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itigate_spread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easures_tr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ponses_thereto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andated_closur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_supply_ch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mandated_shut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y_disrupt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acted', 'abruptly', 'virul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y_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vent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isrup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far_reach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dapta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hallenges_po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cerning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travel_restric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umerous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anger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tra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avel_bans_restrictions_quarantin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vely_monitor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sident_declar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impo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avel_bans_restric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fear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overnmental_respon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ay_home_ord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overnments_around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border_closur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helter_place_ord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shelter_place_ord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low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roclama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_trea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ituation_surround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ation_effor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cludes_predic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urmoil', 'proclama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ffectiveness_vaccin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 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shelter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e_rollou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547B2264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1674F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t>outbreak</w:t>
            </w:r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3550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cerning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outbreak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r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governmental_authorit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i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velopments_highly_uncer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merge_concern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c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tions_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pi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ccination_effort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mbat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', </w:t>
            </w: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lastRenderedPageBreak/>
              <w:t>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_treat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merge_concerning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ously_evolv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_dur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cope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uncertain_unpredictabl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uration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rul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t_contain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urb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wave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isrupted_globa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ventative_protecti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urgence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ock_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resurg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ity_dur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sponses_thereto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tal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uration_scop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ing_situ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andemic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ituation_surrounding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tra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sident_declar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overnmental_respon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lockdowns', 'reinstitut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instituting_quarantin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sta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trains', 'surface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pidemics_pandemic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pidemics', 'variant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iv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travel_restric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cludes_predic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ay_home_orde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dvent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impos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ession_depress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proclamation', 'spread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proacti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hut_dow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quarantines_shelter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ventative_measur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risi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economic_downtur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brupt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length_severit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ublic_health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global_economic_slowdow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fear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broader_implica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  <w:tr w:rsidR="00F017DD" w:rsidRPr="00F02D4B" w14:paraId="7C62077F" w14:textId="77777777" w:rsidTr="00EA3205">
        <w:trPr>
          <w:trHeight w:val="288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3387D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</w:pPr>
            <w:proofErr w:type="spellStart"/>
            <w:r w:rsidRPr="00F02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 w:bidi="hi-IN"/>
              </w:rPr>
              <w:lastRenderedPageBreak/>
              <w:t>novel_strain</w:t>
            </w:r>
            <w:proofErr w:type="spellEnd"/>
          </w:p>
        </w:tc>
        <w:tc>
          <w:tcPr>
            <w:tcW w:w="6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C4F0" w14:textId="77777777" w:rsidR="00F017DD" w:rsidRPr="00F02D4B" w:rsidRDefault="00F017DD" w:rsidP="00EF20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[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sar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evere_acut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utat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novel_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ronavirus_disease_covi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transmissibl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utbreak_novel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president_declare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pread_throughout_worl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rain_corona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commended_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declared_national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virulent', 'pathogenic', 'deadly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zika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ntagiou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apid_spread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syncytial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wuha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vian', 'complica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ngue', 'multidru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gious_diseas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xacerba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inues_rapidly_evolv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devastating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aken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ars_cov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acute_respirator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 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try_contai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emergence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coronaviruses', 'afflicted', 'resurgent', 'degeneration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riant_strai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mpv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patitis_viru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hronic_hepatiti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hyperkalemia', 'fever', 'elevations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iral_infection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monovalent', 'reoccurrence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vaso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aeruginosa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emergency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exacerbations', 'dangers', 'recessive', 'atopic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health_crises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, '</w:t>
            </w:r>
            <w:proofErr w:type="spellStart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containment_mitigation</w:t>
            </w:r>
            <w:proofErr w:type="spellEnd"/>
            <w:r w:rsidRPr="00F02D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']</w:t>
            </w:r>
          </w:p>
        </w:tc>
      </w:tr>
    </w:tbl>
    <w:p w14:paraId="76CD50D5" w14:textId="77777777" w:rsidR="00F017DD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A3034D" w14:textId="6323AE92" w:rsidR="00F017DD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 xml:space="preserve">Stage 3: </w:t>
      </w:r>
      <w:r w:rsidR="005E3793" w:rsidRPr="000D217C">
        <w:rPr>
          <w:rFonts w:ascii="Times New Roman" w:hAnsi="Times New Roman" w:cs="Times New Roman"/>
          <w:sz w:val="20"/>
          <w:szCs w:val="20"/>
        </w:rPr>
        <w:t>By merging the relevant words from the LM dictionary and additional COVID related words, we created the final COVID wordlist</w:t>
      </w:r>
      <w:r w:rsidR="005E3793">
        <w:rPr>
          <w:rFonts w:ascii="Times New Roman" w:hAnsi="Times New Roman" w:cs="Times New Roman"/>
          <w:sz w:val="20"/>
          <w:szCs w:val="20"/>
        </w:rPr>
        <w:t xml:space="preserve"> </w:t>
      </w:r>
      <w:r w:rsidR="005E3793" w:rsidRPr="007A31C5">
        <w:rPr>
          <w:rFonts w:ascii="Times New Roman" w:hAnsi="Times New Roman" w:cs="Times New Roman"/>
          <w:color w:val="0000FF"/>
          <w:sz w:val="20"/>
          <w:szCs w:val="20"/>
        </w:rPr>
        <w:t>(see Panel 3A).</w:t>
      </w:r>
    </w:p>
    <w:p w14:paraId="31C267A2" w14:textId="5C5359A0" w:rsidR="00F017DD" w:rsidRPr="00F02D4B" w:rsidRDefault="00F017DD" w:rsidP="00EF20B4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02D4B">
        <w:rPr>
          <w:rFonts w:ascii="Times New Roman" w:hAnsi="Times New Roman" w:cs="Times New Roman"/>
          <w:b/>
          <w:bCs/>
          <w:sz w:val="20"/>
          <w:szCs w:val="20"/>
        </w:rPr>
        <w:t xml:space="preserve">Panel 3A: </w:t>
      </w:r>
      <w:r w:rsidRPr="00F02D4B">
        <w:rPr>
          <w:rFonts w:ascii="Times New Roman" w:hAnsi="Times New Roman" w:cs="Times New Roman"/>
          <w:bCs/>
          <w:sz w:val="20"/>
          <w:szCs w:val="20"/>
        </w:rPr>
        <w:t>Final Covid wordlist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95"/>
        <w:gridCol w:w="4626"/>
      </w:tblGrid>
      <w:tr w:rsidR="00F017DD" w:rsidRPr="00F02D4B" w14:paraId="65F6E185" w14:textId="77777777" w:rsidTr="00EA3205">
        <w:tc>
          <w:tcPr>
            <w:tcW w:w="4395" w:type="dxa"/>
          </w:tcPr>
          <w:p w14:paraId="0A0E7058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8A62D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3EE0C" w14:textId="2AF89303" w:rsidR="00F017DD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CADF0" w14:textId="2450BDB9" w:rsidR="00EA3205" w:rsidRDefault="00EA3205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B1CBA" w14:textId="1BD9E018" w:rsidR="00F0748A" w:rsidRDefault="00F0748A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6A800" w14:textId="3317D314" w:rsidR="00F0748A" w:rsidRDefault="00F0748A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FE4DB" w14:textId="77777777" w:rsidR="00F0748A" w:rsidRPr="00F02D4B" w:rsidRDefault="00F0748A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00532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429E7" w14:textId="77777777" w:rsidR="00F017DD" w:rsidRPr="00F02D4B" w:rsidRDefault="00F017DD" w:rsidP="00F07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Final Covid wordlist</w:t>
            </w:r>
          </w:p>
        </w:tc>
        <w:tc>
          <w:tcPr>
            <w:tcW w:w="4626" w:type="dxa"/>
          </w:tcPr>
          <w:p w14:paraId="10885B7D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pandemic</w:t>
            </w:r>
          </w:p>
          <w:p w14:paraId="5A2A7258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epidemic</w:t>
            </w:r>
          </w:p>
          <w:p w14:paraId="2971930E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ntagious_disease</w:t>
            </w:r>
            <w:proofErr w:type="spellEnd"/>
          </w:p>
          <w:p w14:paraId="052347F2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infectious_disease</w:t>
            </w:r>
            <w:proofErr w:type="spellEnd"/>
          </w:p>
          <w:p w14:paraId="358BC9CF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ronavirus</w:t>
            </w:r>
          </w:p>
          <w:p w14:paraId="4EC9DB32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ronavirus_pandemic</w:t>
            </w:r>
            <w:proofErr w:type="spellEnd"/>
          </w:p>
          <w:p w14:paraId="30EAF491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vid_pandemic</w:t>
            </w:r>
            <w:proofErr w:type="spellEnd"/>
          </w:p>
          <w:p w14:paraId="40B52BA1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</w:p>
          <w:p w14:paraId="015787E0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novel_coronavirus</w:t>
            </w:r>
            <w:proofErr w:type="spellEnd"/>
          </w:p>
          <w:p w14:paraId="16043B53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novel_strain_coronavirus</w:t>
            </w:r>
            <w:proofErr w:type="spellEnd"/>
          </w:p>
          <w:p w14:paraId="3B64934E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covid_outbreak</w:t>
            </w:r>
            <w:proofErr w:type="spellEnd"/>
          </w:p>
          <w:p w14:paraId="1C73E680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resurgence_covid</w:t>
            </w:r>
            <w:proofErr w:type="spellEnd"/>
          </w:p>
          <w:p w14:paraId="255E7F7D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health_crisis</w:t>
            </w:r>
            <w:proofErr w:type="spellEnd"/>
          </w:p>
          <w:p w14:paraId="354DA0B9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public_health_crisis</w:t>
            </w:r>
            <w:proofErr w:type="spellEnd"/>
          </w:p>
          <w:p w14:paraId="7E1BA987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outbreak</w:t>
            </w:r>
          </w:p>
          <w:p w14:paraId="06439576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novel_strain</w:t>
            </w:r>
            <w:proofErr w:type="spellEnd"/>
          </w:p>
          <w:p w14:paraId="69C97541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t>novel_coronavirus_disease</w:t>
            </w:r>
            <w:proofErr w:type="spellEnd"/>
          </w:p>
          <w:p w14:paraId="70A430F4" w14:textId="77777777" w:rsidR="00F017DD" w:rsidRPr="00F02D4B" w:rsidRDefault="00F017DD" w:rsidP="00EF20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D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onavirus_disease</w:t>
            </w:r>
            <w:proofErr w:type="spellEnd"/>
          </w:p>
        </w:tc>
      </w:tr>
    </w:tbl>
    <w:p w14:paraId="4B36A646" w14:textId="2F955D4C" w:rsidR="00EC7CC5" w:rsidRDefault="00EC7CC5" w:rsidP="00EF20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290B79" w14:textId="513457AC" w:rsidR="00324893" w:rsidRPr="00324893" w:rsidRDefault="00324893" w:rsidP="00EF20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893">
        <w:rPr>
          <w:rFonts w:ascii="Times New Roman" w:hAnsi="Times New Roman" w:cs="Times New Roman"/>
          <w:sz w:val="20"/>
          <w:szCs w:val="20"/>
        </w:rPr>
        <w:t xml:space="preserve">Please note that, we have used Regex (a Python library) to eliminate “E-mails, URLs, punctuations, new line characters, single characters, digits (i.e., numbers), and extra spaces”. </w:t>
      </w:r>
      <w:r w:rsidRPr="00324893">
        <w:rPr>
          <w:rFonts w:ascii="Times New Roman" w:eastAsia="Times New Roman" w:hAnsi="Times New Roman" w:cs="Times New Roman"/>
          <w:color w:val="26282A"/>
          <w:sz w:val="20"/>
          <w:szCs w:val="20"/>
          <w:lang w:eastAsia="en-IN"/>
        </w:rPr>
        <w:t>Which implies that searching for word ‘Covid’ itself will account for COVID-19 or COVID19 words.</w:t>
      </w:r>
    </w:p>
    <w:sectPr w:rsidR="00324893" w:rsidRPr="00324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ambria Math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MjcwMjUxNzEzNDRR0lEKTi0uzszPAykwrgUACzbbjiwAAAA="/>
  </w:docVars>
  <w:rsids>
    <w:rsidRoot w:val="007B6753"/>
    <w:rsid w:val="00021C91"/>
    <w:rsid w:val="00073E74"/>
    <w:rsid w:val="000D217C"/>
    <w:rsid w:val="001537C8"/>
    <w:rsid w:val="002961CC"/>
    <w:rsid w:val="00324893"/>
    <w:rsid w:val="0039101E"/>
    <w:rsid w:val="003D261A"/>
    <w:rsid w:val="005E3793"/>
    <w:rsid w:val="0062699A"/>
    <w:rsid w:val="007029D7"/>
    <w:rsid w:val="00796DB0"/>
    <w:rsid w:val="007A31C5"/>
    <w:rsid w:val="007B6753"/>
    <w:rsid w:val="007C25DE"/>
    <w:rsid w:val="0080739D"/>
    <w:rsid w:val="00A41802"/>
    <w:rsid w:val="00A70453"/>
    <w:rsid w:val="00A764AF"/>
    <w:rsid w:val="00B06028"/>
    <w:rsid w:val="00C4376A"/>
    <w:rsid w:val="00C930A4"/>
    <w:rsid w:val="00CB3676"/>
    <w:rsid w:val="00D46E74"/>
    <w:rsid w:val="00DD3DE8"/>
    <w:rsid w:val="00EA3205"/>
    <w:rsid w:val="00EC7CC5"/>
    <w:rsid w:val="00EF20B4"/>
    <w:rsid w:val="00EF7863"/>
    <w:rsid w:val="00F017DD"/>
    <w:rsid w:val="00F02D4B"/>
    <w:rsid w:val="00F0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C74F4"/>
  <w15:chartTrackingRefBased/>
  <w15:docId w15:val="{BA6D12C3-7621-4F5D-97AA-336E82BB0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7D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7DD"/>
    <w:pPr>
      <w:keepNext/>
      <w:keepLines/>
      <w:spacing w:before="400" w:after="36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17DD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F01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21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4402</Words>
  <Characters>25096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rsh pawar</dc:creator>
  <cp:keywords/>
  <dc:description/>
  <cp:lastModifiedBy>adarsh pawar</cp:lastModifiedBy>
  <cp:revision>7</cp:revision>
  <dcterms:created xsi:type="dcterms:W3CDTF">2022-12-21T17:22:00Z</dcterms:created>
  <dcterms:modified xsi:type="dcterms:W3CDTF">2023-03-08T05:52:00Z</dcterms:modified>
</cp:coreProperties>
</file>